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604FE" w14:textId="08A4743D" w:rsidR="00487453" w:rsidRDefault="00D8331B" w:rsidP="00487453">
      <w:pPr>
        <w:spacing w:line="360" w:lineRule="auto"/>
        <w:rPr>
          <w:b/>
          <w:bCs/>
          <w:color w:val="000000" w:themeColor="text1"/>
          <w:sz w:val="20"/>
          <w:szCs w:val="20"/>
        </w:rPr>
      </w:pPr>
      <w:bookmarkStart w:id="0" w:name="_GoBack"/>
      <w:r w:rsidRPr="00D8331B">
        <w:rPr>
          <w:b/>
          <w:bCs/>
          <w:color w:val="000000" w:themeColor="text1"/>
          <w:sz w:val="20"/>
          <w:szCs w:val="20"/>
        </w:rPr>
        <w:t>S</w:t>
      </w:r>
      <w:r>
        <w:rPr>
          <w:b/>
          <w:bCs/>
          <w:color w:val="000000" w:themeColor="text1"/>
          <w:sz w:val="20"/>
          <w:szCs w:val="20"/>
        </w:rPr>
        <w:t>2</w:t>
      </w:r>
      <w:r w:rsidR="00E87C15" w:rsidRPr="00E87C15">
        <w:rPr>
          <w:b/>
          <w:bCs/>
          <w:color w:val="000000" w:themeColor="text1"/>
          <w:sz w:val="20"/>
          <w:szCs w:val="20"/>
        </w:rPr>
        <w:t xml:space="preserve"> </w:t>
      </w:r>
      <w:r w:rsidR="00E87C15" w:rsidRPr="00D8331B">
        <w:rPr>
          <w:b/>
          <w:bCs/>
          <w:color w:val="000000" w:themeColor="text1"/>
          <w:sz w:val="20"/>
          <w:szCs w:val="20"/>
        </w:rPr>
        <w:t>Table</w:t>
      </w:r>
      <w:bookmarkEnd w:id="0"/>
      <w:r w:rsidR="00487453">
        <w:rPr>
          <w:rFonts w:hint="eastAsia"/>
          <w:b/>
          <w:bCs/>
          <w:color w:val="000000" w:themeColor="text1"/>
          <w:sz w:val="20"/>
          <w:szCs w:val="20"/>
        </w:rPr>
        <w:t>. Primers for qPCR</w:t>
      </w:r>
    </w:p>
    <w:tbl>
      <w:tblPr>
        <w:tblStyle w:val="6-3"/>
        <w:tblW w:w="8083" w:type="dxa"/>
        <w:tblLook w:val="04A0" w:firstRow="1" w:lastRow="0" w:firstColumn="1" w:lastColumn="0" w:noHBand="0" w:noVBand="1"/>
      </w:tblPr>
      <w:tblGrid>
        <w:gridCol w:w="1454"/>
        <w:gridCol w:w="3410"/>
        <w:gridCol w:w="1863"/>
        <w:gridCol w:w="1356"/>
      </w:tblGrid>
      <w:tr w:rsidR="00110164" w:rsidRPr="00800BD5" w14:paraId="75979DE6" w14:textId="77777777" w:rsidTr="00110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1C2A8B73" w14:textId="0381E712" w:rsidR="00110164" w:rsidRPr="00800BD5" w:rsidRDefault="00E71A64" w:rsidP="00487453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STSong" w:hint="eastAsia"/>
                <w:b w:val="0"/>
                <w:bCs w:val="0"/>
                <w:color w:val="auto"/>
                <w:sz w:val="20"/>
                <w:szCs w:val="20"/>
              </w:rPr>
              <w:t>Primer</w:t>
            </w:r>
            <w:r w:rsidR="00110164" w:rsidRPr="00800BD5"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STSong" w:hint="eastAsia"/>
                <w:b w:val="0"/>
                <w:bCs w:val="0"/>
                <w:color w:val="auto"/>
                <w:sz w:val="20"/>
                <w:szCs w:val="20"/>
              </w:rPr>
              <w:t>Name</w:t>
            </w:r>
          </w:p>
        </w:tc>
        <w:tc>
          <w:tcPr>
            <w:tcW w:w="3410" w:type="dxa"/>
            <w:shd w:val="clear" w:color="auto" w:fill="auto"/>
          </w:tcPr>
          <w:p w14:paraId="231472AA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  <w:t>Primer Sequence (5’-3’)</w:t>
            </w:r>
          </w:p>
        </w:tc>
        <w:tc>
          <w:tcPr>
            <w:tcW w:w="1863" w:type="dxa"/>
            <w:shd w:val="clear" w:color="auto" w:fill="auto"/>
          </w:tcPr>
          <w:p w14:paraId="627FAB2A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Product Size (</w:t>
            </w:r>
            <w:proofErr w:type="spellStart"/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p</w:t>
            </w:r>
            <w:proofErr w:type="spellEnd"/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14:paraId="56D64811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m(</w:t>
            </w:r>
            <w:r w:rsidRPr="00800BD5">
              <w:rPr>
                <w:rFonts w:ascii="MS Mincho" w:eastAsia="MS Mincho" w:hAnsi="MS Mincho" w:cs="MS Mincho"/>
                <w:b w:val="0"/>
                <w:color w:val="000000"/>
                <w:sz w:val="20"/>
                <w:szCs w:val="20"/>
              </w:rPr>
              <w:t>℃</w:t>
            </w: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)</w:t>
            </w:r>
          </w:p>
        </w:tc>
      </w:tr>
      <w:tr w:rsidR="00110164" w:rsidRPr="00800BD5" w14:paraId="5FE2C091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549165B5" w14:textId="77777777" w:rsidR="00110164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GAP</w:t>
            </w:r>
            <w:r w:rsidRPr="004A24E0">
              <w:rPr>
                <w:rFonts w:eastAsia="STSong"/>
                <w:b w:val="0"/>
                <w:color w:val="000000"/>
                <w:sz w:val="20"/>
                <w:szCs w:val="20"/>
              </w:rPr>
              <w:t>DH-F</w:t>
            </w:r>
          </w:p>
          <w:p w14:paraId="68F7B2FC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GAP</w:t>
            </w:r>
            <w:r w:rsidRPr="004A24E0">
              <w:rPr>
                <w:rFonts w:eastAsia="STSong"/>
                <w:b w:val="0"/>
                <w:color w:val="000000"/>
                <w:sz w:val="20"/>
                <w:szCs w:val="20"/>
              </w:rPr>
              <w:t>DH-</w:t>
            </w:r>
            <w:r>
              <w:rPr>
                <w:rFonts w:eastAsia="STSong" w:hint="eastAsia"/>
                <w:b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0" w:type="dxa"/>
            <w:shd w:val="clear" w:color="auto" w:fill="auto"/>
          </w:tcPr>
          <w:p w14:paraId="177209FA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AGGGTAGTGAAGGCTGCTG</w:t>
            </w:r>
          </w:p>
          <w:p w14:paraId="0CF56749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ACAACACGGTTGCTGTATC</w:t>
            </w:r>
          </w:p>
        </w:tc>
        <w:tc>
          <w:tcPr>
            <w:tcW w:w="1863" w:type="dxa"/>
            <w:shd w:val="clear" w:color="auto" w:fill="auto"/>
          </w:tcPr>
          <w:p w14:paraId="3D88019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56" w:type="dxa"/>
          </w:tcPr>
          <w:p w14:paraId="25B30565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1537DC15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bottom w:val="nil"/>
            </w:tcBorders>
            <w:shd w:val="clear" w:color="auto" w:fill="auto"/>
          </w:tcPr>
          <w:p w14:paraId="19026274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OXL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B87C593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OXL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bottom w:val="nil"/>
            </w:tcBorders>
            <w:shd w:val="clear" w:color="auto" w:fill="auto"/>
          </w:tcPr>
          <w:p w14:paraId="637E47E4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TCCGGGATCTACCAGTAC</w:t>
            </w:r>
          </w:p>
          <w:p w14:paraId="7E98E53E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TCGAACATGTCCTCGCA</w:t>
            </w:r>
          </w:p>
        </w:tc>
        <w:tc>
          <w:tcPr>
            <w:tcW w:w="1863" w:type="dxa"/>
            <w:tcBorders>
              <w:bottom w:val="nil"/>
            </w:tcBorders>
            <w:shd w:val="clear" w:color="auto" w:fill="auto"/>
          </w:tcPr>
          <w:p w14:paraId="4A9F7F8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56" w:type="dxa"/>
            <w:tcBorders>
              <w:bottom w:val="nil"/>
            </w:tcBorders>
          </w:tcPr>
          <w:p w14:paraId="63ECF9C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5DE0EC63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B02C45C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CTA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433AFC6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CTA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  <w:bottom w:val="nil"/>
            </w:tcBorders>
            <w:shd w:val="clear" w:color="auto" w:fill="auto"/>
          </w:tcPr>
          <w:p w14:paraId="1F7E0B1A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ATTTTCCTGCCTTAAACTCA</w:t>
            </w:r>
          </w:p>
          <w:p w14:paraId="417CAD0D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AGAGTTCAGAAATATGCAC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6707A5E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B75B65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912572B" w14:textId="77777777" w:rsidTr="0011016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8D9886E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LDH1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6C539E1A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LDH1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  <w:bottom w:val="nil"/>
            </w:tcBorders>
            <w:shd w:val="clear" w:color="auto" w:fill="auto"/>
          </w:tcPr>
          <w:p w14:paraId="1D4EF428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TAGGGCTAATACAACTGACA</w:t>
            </w:r>
          </w:p>
          <w:p w14:paraId="78F972B4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ATTTAGGGCTAGAATATCACC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14B24AD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6EEFAA5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250F0272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FA6F48B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STN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4300763A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ASTN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  <w:bottom w:val="nil"/>
            </w:tcBorders>
            <w:shd w:val="clear" w:color="auto" w:fill="auto"/>
          </w:tcPr>
          <w:p w14:paraId="1FCE91C5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GAGTACACAGACACGGACCT</w:t>
            </w:r>
          </w:p>
          <w:p w14:paraId="52BAEC2F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CGTGTGTCCACCGCATACAGT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6803BB10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22C358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4FEE19E1" w14:textId="77777777" w:rsidTr="0011016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BDD8716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3GALT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C942F43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3GALT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  <w:bottom w:val="nil"/>
            </w:tcBorders>
            <w:shd w:val="clear" w:color="auto" w:fill="auto"/>
          </w:tcPr>
          <w:p w14:paraId="2A607569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AGCTTTGTGATGAAAACTGAC</w:t>
            </w:r>
          </w:p>
          <w:p w14:paraId="51850380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CTTCAATCCTCACGTTCCAC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76E434D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BCC192A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49EFABFD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C639A5C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FSP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425C285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FSP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  <w:bottom w:val="nil"/>
            </w:tcBorders>
            <w:shd w:val="clear" w:color="auto" w:fill="auto"/>
          </w:tcPr>
          <w:p w14:paraId="40AAEB50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CCCGAACCTAGTGAACC</w:t>
            </w:r>
          </w:p>
          <w:p w14:paraId="78122244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TTCCCCATTCAAATAGGTCT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6AB9927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C350AE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0EFF5D5A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</w:tcBorders>
            <w:shd w:val="clear" w:color="auto" w:fill="auto"/>
          </w:tcPr>
          <w:p w14:paraId="0AA5D6C4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HMT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72CC61E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HMT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tcBorders>
              <w:top w:val="nil"/>
            </w:tcBorders>
            <w:shd w:val="clear" w:color="auto" w:fill="auto"/>
          </w:tcPr>
          <w:p w14:paraId="791E88E8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CCACTTGCTTTCCATACAC</w:t>
            </w:r>
          </w:p>
          <w:p w14:paraId="23771269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AATCCACAGCAGCCTCCAA</w:t>
            </w:r>
          </w:p>
        </w:tc>
        <w:tc>
          <w:tcPr>
            <w:tcW w:w="1863" w:type="dxa"/>
            <w:tcBorders>
              <w:top w:val="nil"/>
            </w:tcBorders>
            <w:shd w:val="clear" w:color="auto" w:fill="auto"/>
          </w:tcPr>
          <w:p w14:paraId="2A0A0FCD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6" w:type="dxa"/>
            <w:tcBorders>
              <w:top w:val="nil"/>
            </w:tcBorders>
          </w:tcPr>
          <w:p w14:paraId="5F0CF42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0DD9C6C8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75AD0FB9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MP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B4117BC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BMP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1539A65E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TGTGCCCGACGCTATCTCA</w:t>
            </w:r>
          </w:p>
          <w:p w14:paraId="5FB01394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GACAGCTCTCACTATGCTCT</w:t>
            </w:r>
          </w:p>
        </w:tc>
        <w:tc>
          <w:tcPr>
            <w:tcW w:w="1863" w:type="dxa"/>
            <w:shd w:val="clear" w:color="auto" w:fill="auto"/>
          </w:tcPr>
          <w:p w14:paraId="00EBEDC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56" w:type="dxa"/>
          </w:tcPr>
          <w:p w14:paraId="760DE36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E4FBE48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2FAC9F97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OL6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C73263F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OL6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5E92EFDA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TTCCCACCTCGTAAGCAAC</w:t>
            </w:r>
          </w:p>
          <w:p w14:paraId="4608709C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GATCTTCTCTTTGGATCCGTA</w:t>
            </w:r>
          </w:p>
        </w:tc>
        <w:tc>
          <w:tcPr>
            <w:tcW w:w="1863" w:type="dxa"/>
            <w:shd w:val="clear" w:color="auto" w:fill="auto"/>
          </w:tcPr>
          <w:p w14:paraId="4CD4F88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56" w:type="dxa"/>
          </w:tcPr>
          <w:p w14:paraId="214EFD1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7AF377BD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0443BE14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OL8A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35DFCABA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OL8A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3BA625D0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TTCAAATGCCATCCGAGCAG</w:t>
            </w:r>
          </w:p>
          <w:p w14:paraId="700577F9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AAATGGTCCAAAACGGTCA</w:t>
            </w:r>
          </w:p>
        </w:tc>
        <w:tc>
          <w:tcPr>
            <w:tcW w:w="1863" w:type="dxa"/>
            <w:shd w:val="clear" w:color="auto" w:fill="auto"/>
          </w:tcPr>
          <w:p w14:paraId="1CD87C60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56" w:type="dxa"/>
          </w:tcPr>
          <w:p w14:paraId="38283E8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5B639D87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69457E6D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SRP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2A1003AD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CSRP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4B628909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ACAAGAACTGCTTCCGAT</w:t>
            </w:r>
          </w:p>
          <w:p w14:paraId="1E300D51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CTCCCTGACCATAGCCAA</w:t>
            </w:r>
          </w:p>
        </w:tc>
        <w:tc>
          <w:tcPr>
            <w:tcW w:w="1863" w:type="dxa"/>
            <w:shd w:val="clear" w:color="auto" w:fill="auto"/>
          </w:tcPr>
          <w:p w14:paraId="347B973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56" w:type="dxa"/>
          </w:tcPr>
          <w:p w14:paraId="046615E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40BC880E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179F36FC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DIRAS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20D2D73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DIRAS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25C454F1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ACTCTATCACCAGCCGACA</w:t>
            </w:r>
          </w:p>
          <w:p w14:paraId="77FB76D1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GTCTCCATGAATGCACAC</w:t>
            </w:r>
          </w:p>
        </w:tc>
        <w:tc>
          <w:tcPr>
            <w:tcW w:w="1863" w:type="dxa"/>
            <w:shd w:val="clear" w:color="auto" w:fill="auto"/>
          </w:tcPr>
          <w:p w14:paraId="050A24E5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56" w:type="dxa"/>
          </w:tcPr>
          <w:p w14:paraId="71360722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FDE0100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1BBC5FB9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EGFL7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24B0FF7F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EGFL7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684F3734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AGATCCCTCCAGTGAAGT</w:t>
            </w:r>
          </w:p>
          <w:p w14:paraId="4205BCCD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GTTGCTGGAGGGAGTGGGA</w:t>
            </w:r>
          </w:p>
        </w:tc>
        <w:tc>
          <w:tcPr>
            <w:tcW w:w="1863" w:type="dxa"/>
            <w:shd w:val="clear" w:color="auto" w:fill="auto"/>
          </w:tcPr>
          <w:p w14:paraId="7128E86D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56" w:type="dxa"/>
          </w:tcPr>
          <w:p w14:paraId="4969834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055D3F48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32D93E68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EML4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33BFAB7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lastRenderedPageBreak/>
              <w:t>EML4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1B93EA48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lastRenderedPageBreak/>
              <w:t>TGCCTTCTTGATCTAACAC</w:t>
            </w:r>
          </w:p>
          <w:p w14:paraId="148F8D7F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lastRenderedPageBreak/>
              <w:t>TTAGTCCGTTATTAAGTAGCC</w:t>
            </w:r>
          </w:p>
        </w:tc>
        <w:tc>
          <w:tcPr>
            <w:tcW w:w="1863" w:type="dxa"/>
            <w:shd w:val="clear" w:color="auto" w:fill="auto"/>
          </w:tcPr>
          <w:p w14:paraId="6234039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356" w:type="dxa"/>
          </w:tcPr>
          <w:p w14:paraId="007AE2D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5E8C3CC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65515338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lastRenderedPageBreak/>
              <w:t>FBLN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7BF27B2B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BLN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6BC19806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GATCTTCTCCGTTACTCG</w:t>
            </w:r>
          </w:p>
          <w:p w14:paraId="7CF21D1B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GTCAAACCCATTAGTGCAT</w:t>
            </w:r>
          </w:p>
        </w:tc>
        <w:tc>
          <w:tcPr>
            <w:tcW w:w="1863" w:type="dxa"/>
            <w:shd w:val="clear" w:color="auto" w:fill="auto"/>
          </w:tcPr>
          <w:p w14:paraId="6F53899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56" w:type="dxa"/>
          </w:tcPr>
          <w:p w14:paraId="72D3797E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DAB746A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3DAC27AD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GF16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07AE507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GF16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009F588B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TCAGGACTCTACCTCGGCAT</w:t>
            </w:r>
          </w:p>
          <w:p w14:paraId="7C1481C4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GTCCTTGTTCAGAGCCACGTA</w:t>
            </w:r>
          </w:p>
        </w:tc>
        <w:tc>
          <w:tcPr>
            <w:tcW w:w="1863" w:type="dxa"/>
            <w:shd w:val="clear" w:color="auto" w:fill="auto"/>
          </w:tcPr>
          <w:p w14:paraId="39C3420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56" w:type="dxa"/>
          </w:tcPr>
          <w:p w14:paraId="12C8D54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2411DE2B" w14:textId="77777777" w:rsidTr="0011016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759DDC00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YB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440DCF81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FYB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4F98F994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GCTGGATACACTAAAACCC</w:t>
            </w:r>
          </w:p>
          <w:p w14:paraId="3AAB7AF5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TCTTCACTCTCTTGTGCTT</w:t>
            </w:r>
          </w:p>
        </w:tc>
        <w:tc>
          <w:tcPr>
            <w:tcW w:w="1863" w:type="dxa"/>
            <w:shd w:val="clear" w:color="auto" w:fill="auto"/>
          </w:tcPr>
          <w:p w14:paraId="5F98DAD3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6" w:type="dxa"/>
          </w:tcPr>
          <w:p w14:paraId="060FB7F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E160124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5C84E41F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GGT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7130648E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GGT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429C5EE3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ATCAGGCATCCTTGGCAAC</w:t>
            </w:r>
          </w:p>
          <w:p w14:paraId="03F10A3A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GCCACAACTGCCTTAGCTT</w:t>
            </w:r>
          </w:p>
        </w:tc>
        <w:tc>
          <w:tcPr>
            <w:tcW w:w="1863" w:type="dxa"/>
            <w:shd w:val="clear" w:color="auto" w:fill="auto"/>
          </w:tcPr>
          <w:p w14:paraId="51220BCA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56" w:type="dxa"/>
          </w:tcPr>
          <w:p w14:paraId="222B317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1522B500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5D36AA87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IGSF1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538DEFA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IGSF1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386CCA83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CTCCCAGCCTAGCCTCA</w:t>
            </w:r>
          </w:p>
          <w:p w14:paraId="40A1D3EA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TGCCCCACACTGGTCGTT</w:t>
            </w:r>
          </w:p>
        </w:tc>
        <w:tc>
          <w:tcPr>
            <w:tcW w:w="1863" w:type="dxa"/>
            <w:shd w:val="clear" w:color="auto" w:fill="auto"/>
          </w:tcPr>
          <w:p w14:paraId="1B4B870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56" w:type="dxa"/>
          </w:tcPr>
          <w:p w14:paraId="3B891621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D6F49DD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6F867FA3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KCNK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5DB8ABA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KCNK5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32C86011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CCATCACTGGGAACAACACT</w:t>
            </w:r>
          </w:p>
          <w:p w14:paraId="4C1A402C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GTCAAGCACAGAGGAACTCCA</w:t>
            </w:r>
          </w:p>
        </w:tc>
        <w:tc>
          <w:tcPr>
            <w:tcW w:w="1863" w:type="dxa"/>
            <w:shd w:val="clear" w:color="auto" w:fill="auto"/>
          </w:tcPr>
          <w:p w14:paraId="261CA33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56" w:type="dxa"/>
          </w:tcPr>
          <w:p w14:paraId="33AE368B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07CFB3C5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7171752E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LFNG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28A95402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LFNG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7AEC77BB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AGCATTCGCACCATTCCC</w:t>
            </w:r>
          </w:p>
          <w:p w14:paraId="5CBA28B6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TCCTCCCTCTTCTCCCCGTA</w:t>
            </w:r>
          </w:p>
        </w:tc>
        <w:tc>
          <w:tcPr>
            <w:tcW w:w="1863" w:type="dxa"/>
            <w:shd w:val="clear" w:color="auto" w:fill="auto"/>
          </w:tcPr>
          <w:p w14:paraId="6CB8AE8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56" w:type="dxa"/>
          </w:tcPr>
          <w:p w14:paraId="040D284D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42A62176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46303CF8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NR0B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439FDCF8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NR0B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2CFF3B81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TCTTCAACCCGGATCTACCTG</w:t>
            </w:r>
          </w:p>
          <w:p w14:paraId="569A868C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AAATCTGGCTTGGTCACCT</w:t>
            </w:r>
          </w:p>
        </w:tc>
        <w:tc>
          <w:tcPr>
            <w:tcW w:w="1863" w:type="dxa"/>
            <w:shd w:val="clear" w:color="auto" w:fill="auto"/>
          </w:tcPr>
          <w:p w14:paraId="01289C0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6" w:type="dxa"/>
          </w:tcPr>
          <w:p w14:paraId="0DF672FE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1FC022F4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7A5E9121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OPCML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18F29EAB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OPCML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427CD21D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GCGTCCACCTCATCGTGCAA</w:t>
            </w:r>
          </w:p>
          <w:p w14:paraId="49956E23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CACTCATACTCGCCCGACT</w:t>
            </w:r>
          </w:p>
        </w:tc>
        <w:tc>
          <w:tcPr>
            <w:tcW w:w="1863" w:type="dxa"/>
            <w:shd w:val="clear" w:color="auto" w:fill="auto"/>
          </w:tcPr>
          <w:p w14:paraId="04AF191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56" w:type="dxa"/>
          </w:tcPr>
          <w:p w14:paraId="4C637D0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779EA51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2909A0F7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CIN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7170F1A7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CIN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5EF2A9F7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TTACTCAGCAGACCCTCGT</w:t>
            </w:r>
          </w:p>
          <w:p w14:paraId="1E6F4F16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TGGTGCTTCCTCATACTCCA</w:t>
            </w:r>
          </w:p>
        </w:tc>
        <w:tc>
          <w:tcPr>
            <w:tcW w:w="1863" w:type="dxa"/>
            <w:shd w:val="clear" w:color="auto" w:fill="auto"/>
          </w:tcPr>
          <w:p w14:paraId="2F39B71D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56" w:type="dxa"/>
          </w:tcPr>
          <w:p w14:paraId="5432AF3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D64F470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5B1EE484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16A1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4B31738B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16A1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50D57F8A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GAATGCCTCTCTGTTCACC</w:t>
            </w:r>
          </w:p>
          <w:p w14:paraId="298ABA7C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CGCTCAAAGCATAAGGCACT</w:t>
            </w:r>
          </w:p>
        </w:tc>
        <w:tc>
          <w:tcPr>
            <w:tcW w:w="1863" w:type="dxa"/>
            <w:shd w:val="clear" w:color="auto" w:fill="auto"/>
          </w:tcPr>
          <w:p w14:paraId="4A20E95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56" w:type="dxa"/>
          </w:tcPr>
          <w:p w14:paraId="6BA53EBE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19E0A1F0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65023870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26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213C1308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26A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1F8C2E1E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AGTGTCCTTCCTTGATTT</w:t>
            </w:r>
          </w:p>
          <w:p w14:paraId="5FD20A8A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AAGAACATGGATGGCTTGA</w:t>
            </w:r>
          </w:p>
        </w:tc>
        <w:tc>
          <w:tcPr>
            <w:tcW w:w="1863" w:type="dxa"/>
            <w:shd w:val="clear" w:color="auto" w:fill="auto"/>
          </w:tcPr>
          <w:p w14:paraId="17EB419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56" w:type="dxa"/>
          </w:tcPr>
          <w:p w14:paraId="373F7E6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7D5AADF7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59B14555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1A6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0BDC339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1A6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40C9E238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CGAACTCGATTATTTGTCCA</w:t>
            </w:r>
          </w:p>
          <w:p w14:paraId="1BF8481D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CTGCATAACCCCATGTCGTA</w:t>
            </w:r>
          </w:p>
        </w:tc>
        <w:tc>
          <w:tcPr>
            <w:tcW w:w="1863" w:type="dxa"/>
            <w:shd w:val="clear" w:color="auto" w:fill="auto"/>
          </w:tcPr>
          <w:p w14:paraId="1EF34087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56" w:type="dxa"/>
          </w:tcPr>
          <w:p w14:paraId="74FF332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EB10357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1AD0E986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35F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B9B78D8" w14:textId="77777777" w:rsidR="00110164" w:rsidRPr="00800BD5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LC35F3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6E345039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GCCCTTCACTCTAACGTGGT</w:t>
            </w:r>
          </w:p>
          <w:p w14:paraId="67F67D16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TCTGCTTCGGAGACTGCT</w:t>
            </w:r>
          </w:p>
        </w:tc>
        <w:tc>
          <w:tcPr>
            <w:tcW w:w="1863" w:type="dxa"/>
            <w:shd w:val="clear" w:color="auto" w:fill="auto"/>
          </w:tcPr>
          <w:p w14:paraId="7629A1D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6" w:type="dxa"/>
          </w:tcPr>
          <w:p w14:paraId="3633723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32D6DF38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17DA0144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YTL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216F4D78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SYTL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65BB860F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TCATGAACACGTATTACCAG</w:t>
            </w:r>
          </w:p>
          <w:p w14:paraId="6612D2C0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GAGATCTTCCAATGCACCA</w:t>
            </w:r>
          </w:p>
        </w:tc>
        <w:tc>
          <w:tcPr>
            <w:tcW w:w="1863" w:type="dxa"/>
            <w:shd w:val="clear" w:color="auto" w:fill="auto"/>
          </w:tcPr>
          <w:p w14:paraId="7B2BFFC4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56" w:type="dxa"/>
          </w:tcPr>
          <w:p w14:paraId="61FFF13F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6DCDD0FA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783E3F4E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lastRenderedPageBreak/>
              <w:t>TAGLN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70F9CFC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AGLN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6D9D4451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CATGTTCCAGACCGTTGACC</w:t>
            </w:r>
          </w:p>
          <w:p w14:paraId="4552D0BC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AGCCAATGATGTTCTTGCCCTC</w:t>
            </w:r>
          </w:p>
        </w:tc>
        <w:tc>
          <w:tcPr>
            <w:tcW w:w="1863" w:type="dxa"/>
            <w:shd w:val="clear" w:color="auto" w:fill="auto"/>
          </w:tcPr>
          <w:p w14:paraId="151E9923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56" w:type="dxa"/>
          </w:tcPr>
          <w:p w14:paraId="51E58936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5882E04F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0BD70A66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MEM7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3B69D08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MEM72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353927D8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GCAGCTTCACTCCAACCAG</w:t>
            </w:r>
          </w:p>
          <w:p w14:paraId="6CBA5033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CAGTCTCGCTCTCCGCATC</w:t>
            </w:r>
          </w:p>
        </w:tc>
        <w:tc>
          <w:tcPr>
            <w:tcW w:w="1863" w:type="dxa"/>
            <w:shd w:val="clear" w:color="auto" w:fill="auto"/>
          </w:tcPr>
          <w:p w14:paraId="42A3A059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56" w:type="dxa"/>
          </w:tcPr>
          <w:p w14:paraId="1A4B5EDC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0FAB2758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2FE40DFE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RIL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5AF99433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RIL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1C28B767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TGTTCCTCTGCAACCTGTC</w:t>
            </w:r>
          </w:p>
          <w:p w14:paraId="6110BAD0" w14:textId="77777777" w:rsidR="00110164" w:rsidRPr="00800BD5" w:rsidRDefault="00110164" w:rsidP="00487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CCAAAGCGGTCAAAGAGCAG</w:t>
            </w:r>
          </w:p>
        </w:tc>
        <w:tc>
          <w:tcPr>
            <w:tcW w:w="1863" w:type="dxa"/>
            <w:shd w:val="clear" w:color="auto" w:fill="auto"/>
          </w:tcPr>
          <w:p w14:paraId="59DBB9F1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56" w:type="dxa"/>
          </w:tcPr>
          <w:p w14:paraId="5D794078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  <w:tr w:rsidR="00110164" w:rsidRPr="00800BD5" w14:paraId="460A70EA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shd w:val="clear" w:color="auto" w:fill="auto"/>
          </w:tcPr>
          <w:p w14:paraId="34111617" w14:textId="77777777" w:rsidR="00110164" w:rsidRDefault="00110164" w:rsidP="00487453">
            <w:pPr>
              <w:rPr>
                <w:rFonts w:eastAsia="STSong"/>
                <w:b w:val="0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YRP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F</w:t>
            </w:r>
          </w:p>
          <w:p w14:paraId="0E892FE6" w14:textId="77777777" w:rsidR="00110164" w:rsidRPr="004A24E0" w:rsidRDefault="00110164" w:rsidP="00487453">
            <w:pPr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color w:val="000000"/>
                <w:sz w:val="20"/>
                <w:szCs w:val="20"/>
              </w:rPr>
              <w:t>TYRP1</w:t>
            </w: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410" w:type="dxa"/>
            <w:shd w:val="clear" w:color="auto" w:fill="auto"/>
          </w:tcPr>
          <w:p w14:paraId="3E298882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GGGCAAACACATTTATCACCA</w:t>
            </w:r>
          </w:p>
          <w:p w14:paraId="5A66C768" w14:textId="77777777" w:rsidR="00110164" w:rsidRPr="00800BD5" w:rsidRDefault="00110164" w:rsidP="00487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TTGTATTCCCGGTTATGTCCA</w:t>
            </w:r>
          </w:p>
        </w:tc>
        <w:tc>
          <w:tcPr>
            <w:tcW w:w="1863" w:type="dxa"/>
            <w:shd w:val="clear" w:color="auto" w:fill="auto"/>
          </w:tcPr>
          <w:p w14:paraId="33FCB500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56" w:type="dxa"/>
          </w:tcPr>
          <w:p w14:paraId="00B8A123" w14:textId="77777777" w:rsidR="00110164" w:rsidRPr="00800BD5" w:rsidRDefault="00110164" w:rsidP="00487453">
            <w:pPr>
              <w:autoSpaceDE w:val="0"/>
              <w:autoSpaceDN w:val="0"/>
              <w:adjustRightInd w:val="0"/>
              <w:spacing w:after="24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 w:rsidRPr="00800BD5">
              <w:rPr>
                <w:rFonts w:eastAsia="STSong"/>
                <w:color w:val="000000"/>
                <w:sz w:val="20"/>
                <w:szCs w:val="20"/>
              </w:rPr>
              <w:t>58</w:t>
            </w:r>
          </w:p>
        </w:tc>
      </w:tr>
    </w:tbl>
    <w:p w14:paraId="3CF4F7B1" w14:textId="0C2114C9" w:rsidR="00926FDD" w:rsidRPr="0043558C" w:rsidRDefault="00926FDD" w:rsidP="0043558C">
      <w:pPr>
        <w:autoSpaceDE w:val="0"/>
        <w:autoSpaceDN w:val="0"/>
        <w:adjustRightInd w:val="0"/>
        <w:spacing w:after="240" w:line="360" w:lineRule="auto"/>
        <w:rPr>
          <w:b/>
          <w:color w:val="000000" w:themeColor="text1"/>
          <w:sz w:val="20"/>
          <w:szCs w:val="20"/>
        </w:rPr>
      </w:pPr>
    </w:p>
    <w:sectPr w:rsidR="00926FDD" w:rsidRPr="0043558C" w:rsidSect="00C97FFD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1C376" w14:textId="77777777" w:rsidR="00D22768" w:rsidRDefault="00D22768" w:rsidP="00DD1559">
      <w:r>
        <w:separator/>
      </w:r>
    </w:p>
  </w:endnote>
  <w:endnote w:type="continuationSeparator" w:id="0">
    <w:p w14:paraId="241CC349" w14:textId="77777777" w:rsidR="00D22768" w:rsidRDefault="00D22768" w:rsidP="00DD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charset w:val="86"/>
    <w:family w:val="auto"/>
    <w:pitch w:val="variable"/>
    <w:sig w:usb0="00000003" w:usb1="288F0000" w:usb2="00000016" w:usb3="00000000" w:csb0="00040001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201052"/>
      <w:docPartObj>
        <w:docPartGallery w:val="Page Numbers (Bottom of Page)"/>
        <w:docPartUnique/>
      </w:docPartObj>
    </w:sdtPr>
    <w:sdtEndPr/>
    <w:sdtContent>
      <w:p w14:paraId="04DF2274" w14:textId="5B5EBC58" w:rsidR="00487453" w:rsidRDefault="004874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C15" w:rsidRPr="00E87C15">
          <w:rPr>
            <w:noProof/>
            <w:lang w:val="zh-CN"/>
          </w:rPr>
          <w:t>1</w:t>
        </w:r>
        <w:r>
          <w:fldChar w:fldCharType="end"/>
        </w:r>
      </w:p>
    </w:sdtContent>
  </w:sdt>
  <w:p w14:paraId="3E0D9B1A" w14:textId="77777777" w:rsidR="00487453" w:rsidRDefault="0048745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1C2D3" w14:textId="77777777" w:rsidR="00D22768" w:rsidRDefault="00D22768" w:rsidP="00DD1559">
      <w:r>
        <w:separator/>
      </w:r>
    </w:p>
  </w:footnote>
  <w:footnote w:type="continuationSeparator" w:id="0">
    <w:p w14:paraId="5CA62988" w14:textId="77777777" w:rsidR="00D22768" w:rsidRDefault="00D22768" w:rsidP="00DD1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A2A27"/>
    <w:multiLevelType w:val="hybridMultilevel"/>
    <w:tmpl w:val="3F5C0D96"/>
    <w:lvl w:ilvl="0" w:tplc="27CC12DE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076FBD"/>
    <w:multiLevelType w:val="hybridMultilevel"/>
    <w:tmpl w:val="909AF65E"/>
    <w:lvl w:ilvl="0" w:tplc="ABDCCC1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D71B08"/>
    <w:multiLevelType w:val="hybridMultilevel"/>
    <w:tmpl w:val="469EA878"/>
    <w:lvl w:ilvl="0" w:tplc="2B28E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11314AC"/>
    <w:multiLevelType w:val="hybridMultilevel"/>
    <w:tmpl w:val="55143626"/>
    <w:lvl w:ilvl="0" w:tplc="FFBA36C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FB8444E"/>
    <w:multiLevelType w:val="hybridMultilevel"/>
    <w:tmpl w:val="A2D203AA"/>
    <w:lvl w:ilvl="0" w:tplc="7FC4253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50"/>
    <w:rsid w:val="000341CD"/>
    <w:rsid w:val="00034B2F"/>
    <w:rsid w:val="00042BC5"/>
    <w:rsid w:val="00054E6D"/>
    <w:rsid w:val="00056F49"/>
    <w:rsid w:val="00057060"/>
    <w:rsid w:val="000833A5"/>
    <w:rsid w:val="000936D0"/>
    <w:rsid w:val="000B1021"/>
    <w:rsid w:val="000B5D71"/>
    <w:rsid w:val="000B77B1"/>
    <w:rsid w:val="000C2429"/>
    <w:rsid w:val="000C24C2"/>
    <w:rsid w:val="000C7430"/>
    <w:rsid w:val="000D23EC"/>
    <w:rsid w:val="000F4AC1"/>
    <w:rsid w:val="00106D76"/>
    <w:rsid w:val="00107EAE"/>
    <w:rsid w:val="00110164"/>
    <w:rsid w:val="001116A0"/>
    <w:rsid w:val="001223AD"/>
    <w:rsid w:val="00127E44"/>
    <w:rsid w:val="0013447A"/>
    <w:rsid w:val="001358F7"/>
    <w:rsid w:val="00161404"/>
    <w:rsid w:val="00172BD2"/>
    <w:rsid w:val="00172DBC"/>
    <w:rsid w:val="001747B2"/>
    <w:rsid w:val="00177783"/>
    <w:rsid w:val="00183633"/>
    <w:rsid w:val="001A011B"/>
    <w:rsid w:val="001A369C"/>
    <w:rsid w:val="001C2693"/>
    <w:rsid w:val="001D34A9"/>
    <w:rsid w:val="001D5A08"/>
    <w:rsid w:val="001E2686"/>
    <w:rsid w:val="001E3E64"/>
    <w:rsid w:val="001F5A13"/>
    <w:rsid w:val="002014C5"/>
    <w:rsid w:val="0021136B"/>
    <w:rsid w:val="002136AC"/>
    <w:rsid w:val="00213C5B"/>
    <w:rsid w:val="00214500"/>
    <w:rsid w:val="00220BD3"/>
    <w:rsid w:val="002310AD"/>
    <w:rsid w:val="00234689"/>
    <w:rsid w:val="002357EA"/>
    <w:rsid w:val="0025574B"/>
    <w:rsid w:val="00256CF2"/>
    <w:rsid w:val="00261403"/>
    <w:rsid w:val="00263FDE"/>
    <w:rsid w:val="00271846"/>
    <w:rsid w:val="00273BFE"/>
    <w:rsid w:val="002759FB"/>
    <w:rsid w:val="0027787E"/>
    <w:rsid w:val="00281D65"/>
    <w:rsid w:val="002879F6"/>
    <w:rsid w:val="002A5D48"/>
    <w:rsid w:val="002B13DB"/>
    <w:rsid w:val="002C1251"/>
    <w:rsid w:val="002C15B1"/>
    <w:rsid w:val="002F50FD"/>
    <w:rsid w:val="00300FF4"/>
    <w:rsid w:val="00315770"/>
    <w:rsid w:val="00341730"/>
    <w:rsid w:val="003430F4"/>
    <w:rsid w:val="00352BE3"/>
    <w:rsid w:val="00356876"/>
    <w:rsid w:val="0036211E"/>
    <w:rsid w:val="003C5716"/>
    <w:rsid w:val="003D52B2"/>
    <w:rsid w:val="003E52AF"/>
    <w:rsid w:val="003E5672"/>
    <w:rsid w:val="003F0106"/>
    <w:rsid w:val="003F65F5"/>
    <w:rsid w:val="004012DE"/>
    <w:rsid w:val="0040338A"/>
    <w:rsid w:val="004036F3"/>
    <w:rsid w:val="00405293"/>
    <w:rsid w:val="00406668"/>
    <w:rsid w:val="0041454D"/>
    <w:rsid w:val="00417310"/>
    <w:rsid w:val="00433EB0"/>
    <w:rsid w:val="0043558C"/>
    <w:rsid w:val="00444BB8"/>
    <w:rsid w:val="00464FC4"/>
    <w:rsid w:val="00465F5E"/>
    <w:rsid w:val="00471BAE"/>
    <w:rsid w:val="00487453"/>
    <w:rsid w:val="004A24E0"/>
    <w:rsid w:val="004C1D95"/>
    <w:rsid w:val="004C4794"/>
    <w:rsid w:val="004D1AFF"/>
    <w:rsid w:val="004D5875"/>
    <w:rsid w:val="004E0256"/>
    <w:rsid w:val="004F7075"/>
    <w:rsid w:val="0050744E"/>
    <w:rsid w:val="00515A66"/>
    <w:rsid w:val="00516DCB"/>
    <w:rsid w:val="00522085"/>
    <w:rsid w:val="005253BA"/>
    <w:rsid w:val="005312B1"/>
    <w:rsid w:val="00535CCE"/>
    <w:rsid w:val="005510A1"/>
    <w:rsid w:val="00553D7D"/>
    <w:rsid w:val="00553DEC"/>
    <w:rsid w:val="005612E5"/>
    <w:rsid w:val="00570C10"/>
    <w:rsid w:val="0057570B"/>
    <w:rsid w:val="00576321"/>
    <w:rsid w:val="00584EF7"/>
    <w:rsid w:val="00586042"/>
    <w:rsid w:val="00595248"/>
    <w:rsid w:val="005A05B2"/>
    <w:rsid w:val="005C3909"/>
    <w:rsid w:val="005C664D"/>
    <w:rsid w:val="005D62B1"/>
    <w:rsid w:val="005D6E2A"/>
    <w:rsid w:val="005E386A"/>
    <w:rsid w:val="005E5857"/>
    <w:rsid w:val="005F3E30"/>
    <w:rsid w:val="00602C02"/>
    <w:rsid w:val="006037C4"/>
    <w:rsid w:val="00606E9C"/>
    <w:rsid w:val="00612975"/>
    <w:rsid w:val="006171EE"/>
    <w:rsid w:val="00635E71"/>
    <w:rsid w:val="00643F41"/>
    <w:rsid w:val="00656977"/>
    <w:rsid w:val="00672946"/>
    <w:rsid w:val="006913B1"/>
    <w:rsid w:val="00697B88"/>
    <w:rsid w:val="006B21D8"/>
    <w:rsid w:val="006C0264"/>
    <w:rsid w:val="006D67D2"/>
    <w:rsid w:val="006E39C3"/>
    <w:rsid w:val="006F12D8"/>
    <w:rsid w:val="006F7075"/>
    <w:rsid w:val="006F7F48"/>
    <w:rsid w:val="00702C45"/>
    <w:rsid w:val="00721396"/>
    <w:rsid w:val="00723593"/>
    <w:rsid w:val="007257B9"/>
    <w:rsid w:val="00727641"/>
    <w:rsid w:val="00757845"/>
    <w:rsid w:val="00757B40"/>
    <w:rsid w:val="0077275B"/>
    <w:rsid w:val="00775E86"/>
    <w:rsid w:val="007774A8"/>
    <w:rsid w:val="00780F78"/>
    <w:rsid w:val="0078352B"/>
    <w:rsid w:val="00790514"/>
    <w:rsid w:val="00797CEB"/>
    <w:rsid w:val="007A5A00"/>
    <w:rsid w:val="007B1FA4"/>
    <w:rsid w:val="007C2D01"/>
    <w:rsid w:val="007C42AE"/>
    <w:rsid w:val="007C6F01"/>
    <w:rsid w:val="007D2272"/>
    <w:rsid w:val="007E0DE1"/>
    <w:rsid w:val="00800BD5"/>
    <w:rsid w:val="00801607"/>
    <w:rsid w:val="00804F89"/>
    <w:rsid w:val="00812CCB"/>
    <w:rsid w:val="00821998"/>
    <w:rsid w:val="008221F4"/>
    <w:rsid w:val="008310A3"/>
    <w:rsid w:val="0083576C"/>
    <w:rsid w:val="00847394"/>
    <w:rsid w:val="008478E1"/>
    <w:rsid w:val="00850643"/>
    <w:rsid w:val="008514D2"/>
    <w:rsid w:val="00852D9D"/>
    <w:rsid w:val="00856E87"/>
    <w:rsid w:val="00865A04"/>
    <w:rsid w:val="00865F79"/>
    <w:rsid w:val="00876F18"/>
    <w:rsid w:val="00881973"/>
    <w:rsid w:val="0089160B"/>
    <w:rsid w:val="0089319A"/>
    <w:rsid w:val="008B26FD"/>
    <w:rsid w:val="008B56AC"/>
    <w:rsid w:val="008C5B98"/>
    <w:rsid w:val="008C646E"/>
    <w:rsid w:val="008C6EDA"/>
    <w:rsid w:val="009015A7"/>
    <w:rsid w:val="0090231D"/>
    <w:rsid w:val="00915EB6"/>
    <w:rsid w:val="00926FDD"/>
    <w:rsid w:val="00947710"/>
    <w:rsid w:val="00950363"/>
    <w:rsid w:val="009513A7"/>
    <w:rsid w:val="00953B9E"/>
    <w:rsid w:val="00955F1D"/>
    <w:rsid w:val="00963313"/>
    <w:rsid w:val="0097123D"/>
    <w:rsid w:val="00984E3B"/>
    <w:rsid w:val="00986557"/>
    <w:rsid w:val="009A20B6"/>
    <w:rsid w:val="009A2F56"/>
    <w:rsid w:val="009A3820"/>
    <w:rsid w:val="009A411A"/>
    <w:rsid w:val="009B10C4"/>
    <w:rsid w:val="009B4B30"/>
    <w:rsid w:val="009D322A"/>
    <w:rsid w:val="009D556B"/>
    <w:rsid w:val="009D62D1"/>
    <w:rsid w:val="009E47CE"/>
    <w:rsid w:val="009E53FE"/>
    <w:rsid w:val="009F0B0B"/>
    <w:rsid w:val="009F3D2C"/>
    <w:rsid w:val="009F6AA2"/>
    <w:rsid w:val="00A04BB3"/>
    <w:rsid w:val="00A073E4"/>
    <w:rsid w:val="00A11101"/>
    <w:rsid w:val="00A120D2"/>
    <w:rsid w:val="00A12B5C"/>
    <w:rsid w:val="00A25C25"/>
    <w:rsid w:val="00A42BB3"/>
    <w:rsid w:val="00A6039A"/>
    <w:rsid w:val="00A62527"/>
    <w:rsid w:val="00A63482"/>
    <w:rsid w:val="00A636B7"/>
    <w:rsid w:val="00A72146"/>
    <w:rsid w:val="00A73D57"/>
    <w:rsid w:val="00A81DDA"/>
    <w:rsid w:val="00A91C42"/>
    <w:rsid w:val="00A9259A"/>
    <w:rsid w:val="00AD28BF"/>
    <w:rsid w:val="00AD6B16"/>
    <w:rsid w:val="00AE021E"/>
    <w:rsid w:val="00AE2312"/>
    <w:rsid w:val="00AE2362"/>
    <w:rsid w:val="00AE2510"/>
    <w:rsid w:val="00AE2ECE"/>
    <w:rsid w:val="00AE3106"/>
    <w:rsid w:val="00AF1BAA"/>
    <w:rsid w:val="00B1213C"/>
    <w:rsid w:val="00B247C9"/>
    <w:rsid w:val="00B24CE8"/>
    <w:rsid w:val="00B449A4"/>
    <w:rsid w:val="00B46755"/>
    <w:rsid w:val="00B553B5"/>
    <w:rsid w:val="00B62CF8"/>
    <w:rsid w:val="00BA394D"/>
    <w:rsid w:val="00BA56EB"/>
    <w:rsid w:val="00BC58EF"/>
    <w:rsid w:val="00BC6098"/>
    <w:rsid w:val="00BD1112"/>
    <w:rsid w:val="00BE368D"/>
    <w:rsid w:val="00BF57D8"/>
    <w:rsid w:val="00C03036"/>
    <w:rsid w:val="00C034E4"/>
    <w:rsid w:val="00C13E56"/>
    <w:rsid w:val="00C17D7B"/>
    <w:rsid w:val="00C25467"/>
    <w:rsid w:val="00C54BD3"/>
    <w:rsid w:val="00C562E0"/>
    <w:rsid w:val="00C56D08"/>
    <w:rsid w:val="00C71C81"/>
    <w:rsid w:val="00C97FFD"/>
    <w:rsid w:val="00CA7BD3"/>
    <w:rsid w:val="00CC00D7"/>
    <w:rsid w:val="00CC5A1D"/>
    <w:rsid w:val="00CE1E12"/>
    <w:rsid w:val="00CE3CE2"/>
    <w:rsid w:val="00CE7C1B"/>
    <w:rsid w:val="00D02E25"/>
    <w:rsid w:val="00D02F7F"/>
    <w:rsid w:val="00D03050"/>
    <w:rsid w:val="00D14669"/>
    <w:rsid w:val="00D154B2"/>
    <w:rsid w:val="00D22768"/>
    <w:rsid w:val="00D3599C"/>
    <w:rsid w:val="00D37281"/>
    <w:rsid w:val="00D40B64"/>
    <w:rsid w:val="00D56C6A"/>
    <w:rsid w:val="00D62E01"/>
    <w:rsid w:val="00D65B5E"/>
    <w:rsid w:val="00D6637F"/>
    <w:rsid w:val="00D8331B"/>
    <w:rsid w:val="00D94437"/>
    <w:rsid w:val="00DA3C09"/>
    <w:rsid w:val="00DA3FB1"/>
    <w:rsid w:val="00DD1004"/>
    <w:rsid w:val="00DD1014"/>
    <w:rsid w:val="00DD1559"/>
    <w:rsid w:val="00DD423D"/>
    <w:rsid w:val="00DE120D"/>
    <w:rsid w:val="00DF469C"/>
    <w:rsid w:val="00DF7CB4"/>
    <w:rsid w:val="00E01D9A"/>
    <w:rsid w:val="00E07953"/>
    <w:rsid w:val="00E1764C"/>
    <w:rsid w:val="00E22E71"/>
    <w:rsid w:val="00E257E6"/>
    <w:rsid w:val="00E3698E"/>
    <w:rsid w:val="00E375DE"/>
    <w:rsid w:val="00E4062C"/>
    <w:rsid w:val="00E42A9A"/>
    <w:rsid w:val="00E5701E"/>
    <w:rsid w:val="00E63CBB"/>
    <w:rsid w:val="00E64BA8"/>
    <w:rsid w:val="00E67738"/>
    <w:rsid w:val="00E71A64"/>
    <w:rsid w:val="00E87C15"/>
    <w:rsid w:val="00E9044B"/>
    <w:rsid w:val="00E94022"/>
    <w:rsid w:val="00E94023"/>
    <w:rsid w:val="00EA5FF9"/>
    <w:rsid w:val="00EB37B0"/>
    <w:rsid w:val="00EB674D"/>
    <w:rsid w:val="00ED2D83"/>
    <w:rsid w:val="00ED6353"/>
    <w:rsid w:val="00EE0FB0"/>
    <w:rsid w:val="00EE7BB1"/>
    <w:rsid w:val="00EE7FDF"/>
    <w:rsid w:val="00EF4D19"/>
    <w:rsid w:val="00EF625F"/>
    <w:rsid w:val="00F030B3"/>
    <w:rsid w:val="00F070C1"/>
    <w:rsid w:val="00F179CC"/>
    <w:rsid w:val="00F228C7"/>
    <w:rsid w:val="00F22BD3"/>
    <w:rsid w:val="00F23E29"/>
    <w:rsid w:val="00F27C89"/>
    <w:rsid w:val="00F40A7B"/>
    <w:rsid w:val="00F42C2B"/>
    <w:rsid w:val="00F64539"/>
    <w:rsid w:val="00F6762A"/>
    <w:rsid w:val="00F70A6B"/>
    <w:rsid w:val="00F8114C"/>
    <w:rsid w:val="00FA02D1"/>
    <w:rsid w:val="00FA129C"/>
    <w:rsid w:val="00FB3B0A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6E7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E310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701E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4">
    <w:name w:val="Hyperlink"/>
    <w:basedOn w:val="a0"/>
    <w:uiPriority w:val="99"/>
    <w:unhideWhenUsed/>
    <w:rsid w:val="00465F5E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AE3106"/>
  </w:style>
  <w:style w:type="character" w:customStyle="1" w:styleId="gt-baf-back">
    <w:name w:val="gt-baf-back"/>
    <w:basedOn w:val="a0"/>
    <w:rsid w:val="00AE3106"/>
  </w:style>
  <w:style w:type="paragraph" w:styleId="a5">
    <w:name w:val="header"/>
    <w:basedOn w:val="a"/>
    <w:link w:val="a6"/>
    <w:uiPriority w:val="99"/>
    <w:unhideWhenUsed/>
    <w:rsid w:val="00DD1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15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97FFD"/>
  </w:style>
  <w:style w:type="paragraph" w:styleId="aa">
    <w:name w:val="Balloon Text"/>
    <w:basedOn w:val="a"/>
    <w:link w:val="ab"/>
    <w:uiPriority w:val="99"/>
    <w:semiHidden/>
    <w:unhideWhenUsed/>
    <w:rsid w:val="00AE2362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AE2362"/>
    <w:rPr>
      <w:rFonts w:ascii="宋体" w:eastAsia="宋体" w:hAnsi="Times New Roman" w:cs="Times New Roman"/>
      <w:kern w:val="0"/>
      <w:sz w:val="18"/>
      <w:szCs w:val="18"/>
    </w:rPr>
  </w:style>
  <w:style w:type="paragraph" w:styleId="ac">
    <w:name w:val="Revision"/>
    <w:hidden/>
    <w:uiPriority w:val="99"/>
    <w:semiHidden/>
    <w:rsid w:val="00AF1BAA"/>
    <w:rPr>
      <w:rFonts w:ascii="Times New Roman" w:hAnsi="Times New Roman" w:cs="Times New Roman"/>
      <w:kern w:val="0"/>
    </w:rPr>
  </w:style>
  <w:style w:type="table" w:styleId="6-3">
    <w:name w:val="List Table 6 Colorful Accent 3"/>
    <w:basedOn w:val="a1"/>
    <w:uiPriority w:val="51"/>
    <w:rsid w:val="00800BD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5</TotalTime>
  <Pages>3</Pages>
  <Words>358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</dc:creator>
  <cp:keywords/>
  <dc:description/>
  <cp:lastModifiedBy>Luo Wei</cp:lastModifiedBy>
  <cp:revision>234</cp:revision>
  <dcterms:created xsi:type="dcterms:W3CDTF">2018-12-10T08:08:00Z</dcterms:created>
  <dcterms:modified xsi:type="dcterms:W3CDTF">2020-04-09T07:28:00Z</dcterms:modified>
</cp:coreProperties>
</file>